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49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34"/>
        <w:gridCol w:w="1836"/>
        <w:gridCol w:w="1843"/>
        <w:gridCol w:w="980"/>
      </w:tblGrid>
      <w:tr w:rsidR="007B3AFF" w:rsidRPr="00760847" w:rsidTr="00F30073">
        <w:trPr>
          <w:trHeight w:val="213"/>
        </w:trPr>
        <w:tc>
          <w:tcPr>
            <w:tcW w:w="84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FF" w:rsidRPr="00760847" w:rsidRDefault="007B3AFF" w:rsidP="00F30073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084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pplementary Table 1. Features of the seizures recorded during video-electroencephalography monitoring in patients with </w:t>
            </w:r>
            <w:proofErr w:type="spellStart"/>
            <w:r w:rsidRPr="0076084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i</w:t>
            </w:r>
            <w:proofErr w:type="spellEnd"/>
            <w:r w:rsidRPr="0076084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ictal water drinking</w:t>
            </w:r>
          </w:p>
        </w:tc>
      </w:tr>
      <w:tr w:rsidR="007B3AFF" w:rsidRPr="00760847" w:rsidTr="00F30073">
        <w:trPr>
          <w:trHeight w:val="225"/>
        </w:trPr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FF" w:rsidRPr="00760847" w:rsidRDefault="007B3AFF" w:rsidP="00F30073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FF" w:rsidRPr="00760847" w:rsidRDefault="007B3AFF" w:rsidP="00F300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FF" w:rsidRPr="00760847" w:rsidRDefault="007B3AFF" w:rsidP="00F300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FF" w:rsidRPr="00760847" w:rsidRDefault="007B3AFF" w:rsidP="00F300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3AFF" w:rsidRPr="00760847" w:rsidTr="00F30073">
        <w:trPr>
          <w:trHeight w:val="713"/>
        </w:trPr>
        <w:tc>
          <w:tcPr>
            <w:tcW w:w="38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FF" w:rsidRPr="00760847" w:rsidRDefault="007B3AFF" w:rsidP="00F30073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084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corded seizure features</w:t>
            </w:r>
          </w:p>
        </w:tc>
        <w:tc>
          <w:tcPr>
            <w:tcW w:w="18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B3AFF" w:rsidRPr="00760847" w:rsidRDefault="007B3AFF" w:rsidP="00F30073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084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rontal PIWD group (n = 8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B3AFF" w:rsidRPr="00760847" w:rsidRDefault="007B3AFF" w:rsidP="00F30073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084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emporal PIWD group (n = 15)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B3AFF" w:rsidRPr="00760847" w:rsidRDefault="007B3AFF" w:rsidP="00F30073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084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760847"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760847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7B3AFF" w:rsidRPr="00760847" w:rsidTr="00F30073">
        <w:trPr>
          <w:trHeight w:val="439"/>
        </w:trPr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FF" w:rsidRPr="00760847" w:rsidRDefault="007B3AFF" w:rsidP="00F3007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84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Total recorded seizures, No.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FF" w:rsidRPr="00760847" w:rsidRDefault="007B3AFF" w:rsidP="00F3007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84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86 (10.8 ± 5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FF" w:rsidRPr="00760847" w:rsidRDefault="007B3AFF" w:rsidP="00F3007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84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62 (10.8 ± 13.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FF" w:rsidRPr="00760847" w:rsidRDefault="007B3AFF" w:rsidP="00F30073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84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</w:tr>
      <w:tr w:rsidR="007B3AFF" w:rsidRPr="00760847" w:rsidTr="00F30073">
        <w:trPr>
          <w:trHeight w:val="439"/>
        </w:trPr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FF" w:rsidRPr="00760847" w:rsidRDefault="007B3AFF" w:rsidP="00F3007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84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umber of seizures with PIWD, No.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FF" w:rsidRPr="00760847" w:rsidRDefault="007B3AFF" w:rsidP="00F3007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84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3 (1.6 ± 0.7)</w:t>
            </w:r>
            <w:r w:rsidRPr="00760847">
              <w:rPr>
                <w:rFonts w:ascii="MS PMincho" w:eastAsia="MS PMincho" w:hAnsi="MS PMincho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FF" w:rsidRPr="00760847" w:rsidRDefault="007B3AFF" w:rsidP="00F3007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84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8 (1.9 ± 1.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FF" w:rsidRPr="00760847" w:rsidRDefault="007B3AFF" w:rsidP="00F30073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84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</w:tr>
      <w:tr w:rsidR="007B3AFF" w:rsidRPr="00760847" w:rsidTr="00F30073">
        <w:trPr>
          <w:trHeight w:val="439"/>
        </w:trPr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FF" w:rsidRPr="00760847" w:rsidRDefault="007B3AFF" w:rsidP="00F3007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84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vailable water at the bedside, No.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FF" w:rsidRPr="00760847" w:rsidRDefault="007B3AFF" w:rsidP="00F3007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84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6 (8.3 ± 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FF" w:rsidRPr="00760847" w:rsidRDefault="007B3AFF" w:rsidP="00F3007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84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38 (9.2 ± 12.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FF" w:rsidRPr="00760847" w:rsidRDefault="007B3AFF" w:rsidP="00F30073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84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</w:tr>
      <w:tr w:rsidR="007B3AFF" w:rsidRPr="00760847" w:rsidTr="00F30073">
        <w:trPr>
          <w:trHeight w:val="439"/>
        </w:trPr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FF" w:rsidRPr="00760847" w:rsidRDefault="007B3AFF" w:rsidP="00F3007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84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Duration of L-EEG, day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FF" w:rsidRPr="00760847" w:rsidRDefault="007B3AFF" w:rsidP="00F3007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84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.5 ± 2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FF" w:rsidRPr="00760847" w:rsidRDefault="007B3AFF" w:rsidP="00F3007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84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.7 ± 2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FF" w:rsidRPr="00760847" w:rsidRDefault="007B3AFF" w:rsidP="00F30073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84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</w:tr>
      <w:tr w:rsidR="007B3AFF" w:rsidRPr="00760847" w:rsidTr="00F30073">
        <w:trPr>
          <w:trHeight w:val="439"/>
        </w:trPr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FF" w:rsidRPr="00760847" w:rsidRDefault="007B3AFF" w:rsidP="00F3007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84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The status during PIWD (FAS/FIAS), No.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FF" w:rsidRPr="00760847" w:rsidRDefault="007B3AFF" w:rsidP="00F3007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84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/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FF" w:rsidRPr="00760847" w:rsidRDefault="007B3AFF" w:rsidP="00F3007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84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/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FF" w:rsidRPr="00760847" w:rsidRDefault="007B3AFF" w:rsidP="00F30073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84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</w:tr>
      <w:tr w:rsidR="007B3AFF" w:rsidRPr="00760847" w:rsidTr="00F30073">
        <w:trPr>
          <w:trHeight w:val="439"/>
        </w:trPr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FF" w:rsidRPr="00760847" w:rsidRDefault="007B3AFF" w:rsidP="00F3007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84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ctal status (Awake/ sleep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FF" w:rsidRPr="00760847" w:rsidRDefault="007B3AFF" w:rsidP="00F3007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84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8/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FF" w:rsidRPr="00760847" w:rsidRDefault="007B3AFF" w:rsidP="00F3007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84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5/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FF" w:rsidRPr="00760847" w:rsidRDefault="007B3AFF" w:rsidP="00F30073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84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</w:tr>
      <w:tr w:rsidR="007B3AFF" w:rsidRPr="00760847" w:rsidTr="00F30073">
        <w:trPr>
          <w:trHeight w:val="439"/>
        </w:trPr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FF" w:rsidRPr="00760847" w:rsidRDefault="007B3AFF" w:rsidP="00F3007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84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IWD status (Ictal/post-ictal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FF" w:rsidRPr="00760847" w:rsidRDefault="007B3AFF" w:rsidP="00F3007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84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/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FF" w:rsidRPr="00760847" w:rsidRDefault="007B3AFF" w:rsidP="00F3007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84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/27</w:t>
            </w:r>
            <w:r w:rsidRPr="00760847">
              <w:rPr>
                <w:rFonts w:ascii="MS PMincho" w:eastAsia="MS PMincho" w:hAnsi="MS PMincho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FF" w:rsidRPr="00760847" w:rsidRDefault="007B3AFF" w:rsidP="00F30073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84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</w:tr>
      <w:tr w:rsidR="007B3AFF" w:rsidRPr="00760847" w:rsidTr="00F30073">
        <w:trPr>
          <w:trHeight w:val="960"/>
        </w:trPr>
        <w:tc>
          <w:tcPr>
            <w:tcW w:w="38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B3AFF" w:rsidRPr="00760847" w:rsidRDefault="007B3AFF" w:rsidP="00F3007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84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The duration f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rom EEG end to post-ictal PIWD </w:t>
            </w:r>
            <w:r w:rsidRPr="0076084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n patients with FIAS, sec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FF" w:rsidRPr="00760847" w:rsidRDefault="007B3AFF" w:rsidP="00F3007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84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8.0 ± 33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FF" w:rsidRPr="00760847" w:rsidRDefault="007B3AFF" w:rsidP="00F3007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84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4.1 ±</w:t>
            </w:r>
            <w:r w:rsidRPr="00760847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76084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7.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AFF" w:rsidRPr="00760847" w:rsidRDefault="007B3AFF" w:rsidP="00F30073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84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7B3AFF" w:rsidRPr="00760847" w:rsidTr="00F30073">
        <w:trPr>
          <w:trHeight w:val="225"/>
        </w:trPr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FF" w:rsidRPr="00760847" w:rsidRDefault="007B3AFF" w:rsidP="00F30073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FF" w:rsidRPr="00760847" w:rsidRDefault="007B3AFF" w:rsidP="00F300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FF" w:rsidRPr="00760847" w:rsidRDefault="007B3AFF" w:rsidP="00F300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FF" w:rsidRPr="00760847" w:rsidRDefault="007B3AFF" w:rsidP="00F300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3AFF" w:rsidRPr="00760847" w:rsidTr="00F30073">
        <w:trPr>
          <w:trHeight w:val="926"/>
        </w:trPr>
        <w:tc>
          <w:tcPr>
            <w:tcW w:w="84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AFF" w:rsidRPr="00760847" w:rsidRDefault="007B3AFF" w:rsidP="00F30073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60847">
              <w:rPr>
                <w:rFonts w:ascii="MS PMincho" w:eastAsia="MS PMincho" w:hAnsi="MS PMincho" w:cs="Times New Roman" w:hint="eastAsia"/>
                <w:color w:val="000000"/>
                <w:kern w:val="0"/>
                <w:sz w:val="20"/>
                <w:szCs w:val="20"/>
              </w:rPr>
              <w:t>†</w:t>
            </w:r>
            <w:r w:rsidRPr="0076084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: One patient showed PIWD during the ictal as well as the post-ictal phase</w:t>
            </w:r>
            <w:r w:rsidRPr="0076084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Abbreviations: PIWD, </w:t>
            </w:r>
            <w:proofErr w:type="spellStart"/>
            <w:r w:rsidRPr="0076084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eri</w:t>
            </w:r>
            <w:proofErr w:type="spellEnd"/>
            <w:r w:rsidRPr="0076084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ictal water drinking; EZ, epileptogenic zone; EEG, electroencephalogram; FAS, focal awareness seizure; FIAS, focal impaired awareness seizure; L-EEG, long-term electroencephalography</w:t>
            </w:r>
          </w:p>
        </w:tc>
      </w:tr>
    </w:tbl>
    <w:p w:rsidR="00470715" w:rsidRDefault="00470715">
      <w:bookmarkStart w:id="0" w:name="_GoBack"/>
      <w:bookmarkEnd w:id="0"/>
    </w:p>
    <w:sectPr w:rsidR="004707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PMincho">
    <w:altName w:val="MS Mincho"/>
    <w:charset w:val="80"/>
    <w:family w:val="roman"/>
    <w:pitch w:val="variable"/>
    <w:sig w:usb0="00000000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03EB"/>
    <w:rsid w:val="00470715"/>
    <w:rsid w:val="007B3AFF"/>
    <w:rsid w:val="008D03EB"/>
    <w:rsid w:val="00E83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54F8B4-93BD-49A3-A044-E413182E0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3AF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.</dc:creator>
  <cp:keywords/>
  <dc:description/>
  <cp:lastModifiedBy>Hema Vishali K.</cp:lastModifiedBy>
  <cp:revision>2</cp:revision>
  <dcterms:created xsi:type="dcterms:W3CDTF">2023-01-13T10:57:00Z</dcterms:created>
  <dcterms:modified xsi:type="dcterms:W3CDTF">2023-01-13T10:57:00Z</dcterms:modified>
</cp:coreProperties>
</file>